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margin" w:tblpXSpec="center" w:tblpY="675"/>
        <w:tblW w:w="16135" w:type="dxa"/>
        <w:tblLook w:val="00A0"/>
      </w:tblPr>
      <w:tblGrid>
        <w:gridCol w:w="2115"/>
        <w:gridCol w:w="6958"/>
        <w:gridCol w:w="3827"/>
        <w:gridCol w:w="1950"/>
        <w:gridCol w:w="1285"/>
      </w:tblGrid>
      <w:tr w:rsidR="00D86DFE" w:rsidRPr="00503DBB" w:rsidTr="00652912">
        <w:trPr>
          <w:trHeight w:val="300"/>
        </w:trPr>
        <w:tc>
          <w:tcPr>
            <w:tcW w:w="16135" w:type="dxa"/>
            <w:gridSpan w:val="5"/>
            <w:tcBorders>
              <w:bottom w:val="single" w:sz="4" w:space="0" w:color="auto"/>
            </w:tcBorders>
            <w:noWrap/>
            <w:vAlign w:val="center"/>
          </w:tcPr>
          <w:p w:rsidR="008103D7" w:rsidRPr="00D86DFE" w:rsidRDefault="008103D7" w:rsidP="008103D7">
            <w:pPr>
              <w:jc w:val="both"/>
              <w:rPr>
                <w:rFonts w:ascii="Times New Roman" w:hAnsi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D86DFE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Table S1</w:t>
            </w:r>
            <w:r w:rsidRPr="00D86DF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 </w:t>
            </w:r>
            <w:r w:rsidRPr="00D86DF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List of EST sequences induced in aerial olive tissues (cv. </w:t>
            </w:r>
            <w:proofErr w:type="spellStart"/>
            <w:r w:rsidRPr="00D86DF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Arbequina</w:t>
            </w:r>
            <w:proofErr w:type="spellEnd"/>
            <w:r w:rsidRPr="00D86DF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) by the biocontrol, endophytic strain </w:t>
            </w:r>
            <w:r w:rsidRPr="00D86DFE">
              <w:rPr>
                <w:rFonts w:ascii="Times New Roman" w:hAnsi="Times New Roman"/>
                <w:bCs/>
                <w:i/>
                <w:iCs/>
                <w:sz w:val="24"/>
                <w:szCs w:val="24"/>
                <w:lang w:val="en-US"/>
              </w:rPr>
              <w:t xml:space="preserve">Pseudomonas fluorescens </w:t>
            </w:r>
            <w:r w:rsidRPr="00D86DF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PICF7.</w:t>
            </w:r>
            <w:r w:rsidRPr="00D86DFE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D86DF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he EST Sequence name refers to the codes assigned within the cDNA library. AU means </w:t>
            </w:r>
            <w:proofErr w:type="spellStart"/>
            <w:r w:rsidRPr="00D86DFE">
              <w:rPr>
                <w:rFonts w:ascii="Times New Roman" w:hAnsi="Times New Roman"/>
                <w:sz w:val="24"/>
                <w:szCs w:val="24"/>
                <w:lang w:val="en-US"/>
              </w:rPr>
              <w:t>Arbequina</w:t>
            </w:r>
            <w:proofErr w:type="spellEnd"/>
            <w:r w:rsidRPr="00D86DF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erial tissues induced gene and AU-C indicates </w:t>
            </w:r>
            <w:proofErr w:type="spellStart"/>
            <w:r w:rsidRPr="00D86DFE">
              <w:rPr>
                <w:rFonts w:ascii="Times New Roman" w:hAnsi="Times New Roman"/>
                <w:sz w:val="24"/>
                <w:szCs w:val="24"/>
                <w:lang w:val="en-US"/>
              </w:rPr>
              <w:t>Arbequina</w:t>
            </w:r>
            <w:proofErr w:type="spellEnd"/>
            <w:r w:rsidRPr="00D86DF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erial tissues inducted as part of a </w:t>
            </w:r>
            <w:proofErr w:type="spellStart"/>
            <w:r w:rsidRPr="00D86DFE">
              <w:rPr>
                <w:rFonts w:ascii="Times New Roman" w:hAnsi="Times New Roman"/>
                <w:sz w:val="24"/>
                <w:szCs w:val="24"/>
                <w:lang w:val="en-US"/>
              </w:rPr>
              <w:t>contig</w:t>
            </w:r>
            <w:proofErr w:type="spellEnd"/>
            <w:r w:rsidRPr="00D86DF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 T7 refers to the forward T7 universal primers used for sequencing. Homologous genes were identified in the </w:t>
            </w:r>
            <w:proofErr w:type="spellStart"/>
            <w:r w:rsidRPr="00D86DFE">
              <w:rPr>
                <w:rFonts w:ascii="Times New Roman" w:hAnsi="Times New Roman"/>
                <w:sz w:val="24"/>
                <w:szCs w:val="24"/>
                <w:lang w:val="en-US"/>
              </w:rPr>
              <w:t>GenBank</w:t>
            </w:r>
            <w:proofErr w:type="spellEnd"/>
            <w:r w:rsidRPr="00D86DF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rotein database (non-redundant) by running the </w:t>
            </w:r>
            <w:proofErr w:type="spellStart"/>
            <w:r w:rsidRPr="00D86DFE">
              <w:rPr>
                <w:rFonts w:ascii="Times New Roman" w:hAnsi="Times New Roman"/>
                <w:sz w:val="24"/>
                <w:szCs w:val="24"/>
                <w:lang w:val="en-US"/>
              </w:rPr>
              <w:t>Blastx</w:t>
            </w:r>
            <w:proofErr w:type="spellEnd"/>
            <w:r w:rsidRPr="00D86DF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lgorithm set to 1.0 E-3 (in Blast2GO v.</w:t>
            </w:r>
            <w:r w:rsidRPr="00D86DFE">
              <w:rPr>
                <w:rFonts w:ascii="Times New Roman" w:hAnsi="Times New Roman"/>
                <w:bCs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D86DFE">
              <w:rPr>
                <w:rFonts w:ascii="Times New Roman" w:hAnsi="Times New Roman"/>
                <w:sz w:val="24"/>
                <w:szCs w:val="24"/>
                <w:lang w:val="en-US"/>
              </w:rPr>
              <w:t>2.7.0). ESTs homologous to protein with unknown function are not included in this table. EST sequence name, putative protein function, organism, accession number, and related E-value are shown</w:t>
            </w:r>
          </w:p>
        </w:tc>
      </w:tr>
      <w:tr w:rsidR="00D86DFE" w:rsidRPr="00D86DFE" w:rsidTr="00652912">
        <w:trPr>
          <w:trHeight w:val="300"/>
        </w:trPr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b/>
                <w:bCs/>
                <w:sz w:val="20"/>
                <w:szCs w:val="20"/>
                <w:lang w:eastAsia="es-ES"/>
              </w:rPr>
              <w:t xml:space="preserve">EST </w:t>
            </w:r>
            <w:proofErr w:type="spellStart"/>
            <w:r w:rsidRPr="00D86DFE">
              <w:rPr>
                <w:rFonts w:ascii="Times New Roman" w:hAnsi="Times New Roman"/>
                <w:b/>
                <w:bCs/>
                <w:sz w:val="20"/>
                <w:szCs w:val="20"/>
                <w:lang w:eastAsia="es-ES"/>
              </w:rPr>
              <w:t>Sequence</w:t>
            </w:r>
            <w:proofErr w:type="spellEnd"/>
            <w:r w:rsidRPr="00D86DFE">
              <w:rPr>
                <w:rFonts w:ascii="Times New Roman" w:hAnsi="Times New Roman"/>
                <w:b/>
                <w:b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b/>
                <w:bCs/>
                <w:sz w:val="20"/>
                <w:szCs w:val="20"/>
                <w:lang w:eastAsia="es-ES"/>
              </w:rPr>
              <w:t>name</w:t>
            </w:r>
            <w:proofErr w:type="spellEnd"/>
          </w:p>
        </w:tc>
        <w:tc>
          <w:tcPr>
            <w:tcW w:w="69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b/>
                <w:bCs/>
                <w:sz w:val="20"/>
                <w:szCs w:val="20"/>
                <w:lang w:eastAsia="es-ES"/>
              </w:rPr>
              <w:t>Putative</w:t>
            </w:r>
            <w:proofErr w:type="spellEnd"/>
            <w:r w:rsidRPr="00D86DFE">
              <w:rPr>
                <w:rFonts w:ascii="Times New Roman" w:hAnsi="Times New Roman"/>
                <w:b/>
                <w:b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b/>
                <w:bCs/>
                <w:sz w:val="20"/>
                <w:szCs w:val="20"/>
                <w:lang w:eastAsia="es-ES"/>
              </w:rPr>
              <w:t>protein</w:t>
            </w:r>
            <w:proofErr w:type="spellEnd"/>
            <w:r w:rsidRPr="00D86DFE">
              <w:rPr>
                <w:rFonts w:ascii="Times New Roman" w:hAnsi="Times New Roman"/>
                <w:b/>
                <w:b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b/>
                <w:bCs/>
                <w:sz w:val="20"/>
                <w:szCs w:val="20"/>
                <w:lang w:eastAsia="es-ES"/>
              </w:rPr>
              <w:t>function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b/>
                <w:bCs/>
                <w:sz w:val="20"/>
                <w:szCs w:val="20"/>
                <w:lang w:eastAsia="es-ES"/>
              </w:rPr>
              <w:t>Organism</w:t>
            </w:r>
            <w:proofErr w:type="spellEnd"/>
            <w:r w:rsidRPr="00D86DFE">
              <w:rPr>
                <w:rFonts w:ascii="Times New Roman" w:hAnsi="Times New Roman"/>
                <w:b/>
                <w:bCs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b/>
                <w:bCs/>
                <w:sz w:val="20"/>
                <w:szCs w:val="20"/>
                <w:lang w:eastAsia="es-ES"/>
              </w:rPr>
              <w:t>Accession</w:t>
            </w:r>
            <w:proofErr w:type="spellEnd"/>
            <w:r w:rsidRPr="00D86DFE">
              <w:rPr>
                <w:rFonts w:ascii="Times New Roman" w:hAnsi="Times New Roman"/>
                <w:b/>
                <w:b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b/>
                <w:bCs/>
                <w:sz w:val="20"/>
                <w:szCs w:val="20"/>
                <w:lang w:eastAsia="es-ES"/>
              </w:rPr>
              <w:t>Number</w:t>
            </w:r>
            <w:proofErr w:type="spellEnd"/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b/>
                <w:bCs/>
                <w:sz w:val="20"/>
                <w:szCs w:val="20"/>
                <w:lang w:eastAsia="es-ES"/>
              </w:rPr>
              <w:t>E-</w:t>
            </w:r>
            <w:proofErr w:type="spellStart"/>
            <w:r w:rsidRPr="00D86DFE">
              <w:rPr>
                <w:rFonts w:ascii="Times New Roman" w:hAnsi="Times New Roman"/>
                <w:b/>
                <w:bCs/>
                <w:sz w:val="20"/>
                <w:szCs w:val="20"/>
                <w:lang w:eastAsia="es-ES"/>
              </w:rPr>
              <w:t>Value</w:t>
            </w:r>
            <w:proofErr w:type="spellEnd"/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tcBorders>
              <w:top w:val="single" w:sz="4" w:space="0" w:color="auto"/>
            </w:tcBorders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1-A06T7</w:t>
            </w:r>
          </w:p>
        </w:tc>
        <w:tc>
          <w:tcPr>
            <w:tcW w:w="6958" w:type="dxa"/>
            <w:tcBorders>
              <w:top w:val="single" w:sz="4" w:space="0" w:color="auto"/>
            </w:tcBorders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uroporphyrinogen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decarboxylase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</w:tcBorders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ti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nifera</w:t>
            </w:r>
            <w:proofErr w:type="spellEnd"/>
          </w:p>
        </w:tc>
        <w:tc>
          <w:tcPr>
            <w:tcW w:w="1950" w:type="dxa"/>
            <w:tcBorders>
              <w:top w:val="single" w:sz="4" w:space="0" w:color="auto"/>
            </w:tcBorders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2274385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4,10E-76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1-B01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EB41FF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s-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denosyl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-l-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methionin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-dependent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methyltransferases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superfamily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Olea europaea</w:t>
            </w:r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FS28695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6808D2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4,76E-48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1-B03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EE5123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superoxid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dismutas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Haberlea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rhodopensis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DX36104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EE5123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3,86E-54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1-B06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ring finger and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chy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 zinc finger domain-containing protein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ti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nifer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2268193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275C01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1,91</w:t>
            </w:r>
            <w:r w:rsidR="008103D7"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E-31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1-B12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lastid-lipid-associated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rotein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Populu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trichocarp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2333019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2,87E-39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1-C02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cystein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roteinas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alp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Platycodon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grandiflorus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BAF81994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2,79E-68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1-C03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EE5123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apain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family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cystein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rotease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Populu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trichocarp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BK93575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EE5123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1,35E-80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1-C08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glutamin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synthetase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Oryza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sativa Indica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Group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BR25621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5,14E-33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1-D01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at3g42670-like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artial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ti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nifer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2273775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2,02E-65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1-D04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275C01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beta-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glucosidas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r w:rsidR="008103D7"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1</w:t>
            </w: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3-like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Olea europaea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subsp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. europaea</w:t>
            </w:r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AL93619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275C01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4,93</w:t>
            </w:r>
            <w:r w:rsidR="008103D7"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E-61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1-D09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extra-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larg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g-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Cucumi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melo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subsp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.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melo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DN34175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9,11E-52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1-E02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4814D4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clathrin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 assembly protein at2g01600-like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ti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vinífera</w:t>
            </w:r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2284692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4814D4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7,90</w:t>
            </w:r>
            <w:r w:rsidR="008103D7"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E-64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1-E05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olygalacturonas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inhibitor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rotein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Antirrhinum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maju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subsp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.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cirrhigerum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AL08699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1,48E-22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1-E07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4814D4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leucin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-rich repeat receptor-like serine threonine-protein kinase bam1-like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Medicago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truncatul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3608587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0C546D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2,07</w:t>
            </w:r>
            <w:r w:rsidR="008103D7"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E-53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1-E09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chlorophyll a-b binding protein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i/>
                <w:sz w:val="20"/>
                <w:szCs w:val="20"/>
                <w:lang w:val="en-US" w:eastAsia="es-ES"/>
              </w:rPr>
              <w:t xml:space="preserve"> </w:t>
            </w:r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Petunia x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hybrid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13869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8,18E-82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1-E11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t1g15230 f9l1_18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Populu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trichocarp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2304198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1,16E-18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1-F07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rotein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Glycine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max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3547858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1,32E-17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1-F08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histidinol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dehydrogenase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Humulu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lupulus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BS17594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6,26E-11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1-G08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tp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-dependent zinc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metalloproteas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ftsh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chloroplastic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-like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ti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vinífera</w:t>
            </w:r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CBI22027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06411A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9,76</w:t>
            </w:r>
            <w:r w:rsidR="008103D7"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E-48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1-G09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275C01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f-box protein pp2-b10-like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Nicotiana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tabacum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AZ81591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275C01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3,31E-18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1-G11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ef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hand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family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rotein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Populu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trichocarp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2319225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1,63E-39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1-H04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rotein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Populu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trichocarp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2332166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2,89E-33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1-H05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xin response factor 9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ti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vinífera</w:t>
            </w:r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CBI34510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EB41FF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2,85</w:t>
            </w:r>
            <w:r w:rsidR="008103D7"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E-42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1-H12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glycin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-rich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rna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-binding protein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i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Medicago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truncatul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3606921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4,28E-39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2-A03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6306CD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salt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tolerance-related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rotein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Olea europaea</w:t>
            </w:r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BS72020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6306CD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3,5</w:t>
            </w:r>
            <w:r w:rsidR="008103D7"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3E-60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2-A05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beta-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glucosidas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d4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Olea europaea</w:t>
            </w:r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CD43481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C81184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1,23E-54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2-A06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rotein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hosphatas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2c 16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Solanum lycopersicum</w:t>
            </w:r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NP_001234686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1,81E-22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lastRenderedPageBreak/>
              <w:t>AU02-A07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photosystem ii reaction center w chloroplast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fr-FR"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val="fr-FR" w:eastAsia="es-ES"/>
              </w:rPr>
              <w:t>Populu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val="fr-FR"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val="fr-FR" w:eastAsia="es-ES"/>
              </w:rPr>
              <w:t>trichocarpa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val="fr-FR" w:eastAsia="es-ES"/>
              </w:rPr>
              <w:t xml:space="preserve"> </w:t>
            </w:r>
            <w:r w:rsidRPr="00D86DFE">
              <w:rPr>
                <w:rFonts w:ascii="Times New Roman" w:hAnsi="Times New Roman"/>
                <w:sz w:val="20"/>
                <w:szCs w:val="20"/>
                <w:lang w:val="fr-FR" w:eastAsia="es-ES"/>
              </w:rPr>
              <w:t xml:space="preserve">x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val="fr-FR" w:eastAsia="es-ES"/>
              </w:rPr>
              <w:t>Populu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val="fr-FR"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val="fr-FR" w:eastAsia="es-ES"/>
              </w:rPr>
              <w:t>deltoides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BK96462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6306CD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7,64</w:t>
            </w:r>
            <w:r w:rsidR="008103D7"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E-15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2-A10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epoxid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hydrolas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2-like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Citrus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jambhiri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BAD13534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6,37E-54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2-B01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transcription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factor bhlh110-like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ti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nifer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2281118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1,25E-30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2-B10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chlorophyll a b-binding protein cab- partial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ti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nifer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CBI30836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200FCB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3,81</w:t>
            </w:r>
            <w:r w:rsidR="008103D7"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E-24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2-C01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thioredoxin-lik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rotein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Populu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trichocarp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2322732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4,27E-69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2-C02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calreticulin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Pinus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taed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AG01147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7,71E-42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2-C04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Chain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A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family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rotein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Populu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trichocarp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2335027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2,89E-15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2-C06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mannose-6-phosphate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isomerase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ti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nifer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CBI33642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1,50E-30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2-C12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ribulos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bisphosphat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carboxylas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oxygenas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ctivas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chloroplastic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-like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Olea europaea</w:t>
            </w:r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BS72022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0C546D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9,81</w:t>
            </w:r>
            <w:r w:rsidR="008103D7"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E-23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2-D01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rotein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Populu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trichocarp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2307245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7,26E-31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2-D05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dp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-glucose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pyrophosphorylas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 large subunit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Ipomoea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batatas</w:t>
            </w:r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CAB51610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ind w:right="43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3,43E-137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2-D06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ubiquitin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rotein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2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Platanu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x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acerifoli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CAL07979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8,78E-19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2-E06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chloroplast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ribulos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- -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bisphosphat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carboxylas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oxygenas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 small subunit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Olea europaea</w:t>
            </w:r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BS71998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06411A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3,51E-10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2-E11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glutathion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s-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transferase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Hyoscyamu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muticus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46423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1,24E-27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2-F03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eto1-like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rotein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1-like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Zea mays</w:t>
            </w:r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NP_001182847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06411A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9,91</w:t>
            </w:r>
            <w:r w:rsidR="008103D7"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E-52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2-F05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gdp-d-mannose-3 -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epimerase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Lotus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japonicus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FK43031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5,95E-35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2-F06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nuclear export mediator factor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nemf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-like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ti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nifer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2273922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1,97E-16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2-F09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2-cys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eroxiredoxin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Ricinu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communis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2530152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1,74E-19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2-F12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blight-associated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rotein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p12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Alnu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glutinosa</w:t>
            </w:r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DG29118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5,02E-03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2-G03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chlorophyll a-b binding protein 4 precursor homolog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ti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nifer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2284856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0C546D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6</w:t>
            </w:r>
            <w:r w:rsidR="008103D7"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,63E-58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2-G09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photosystem ii oxygen-evolving complex protein 3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i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Spinacia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olerace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12301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2,12E-17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2-G12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ubiquitin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carrier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rotein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e2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Ricinu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communis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2519212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2,36E-09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2-H04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rotein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Populu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trichocarp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2310966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2,50E-16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2-H09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cytochrom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p450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Sesamum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indicum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AZ07706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2,17E-89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2-H12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gdsl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esterase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lipase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Jacaranda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mimosifoli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BY59947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C81184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1,73E-60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3-A02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elongation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factor 1-beta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Solanum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tuberosum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BA40427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6,09E-46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3-A04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xin-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regulated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rotein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Eucommia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ulmoides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BW24025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7,97E-13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3-A07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redicted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rotein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Populu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trichocarp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2309595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6,65E-14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3-B01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catalase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Tectona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grandis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CBA13361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8,08E-56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3-B03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ubiquitin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-associated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ts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-n domain-containing protein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ti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nifer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2273725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1,88E-24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3-B04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jaz1-like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rotein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Ipomoea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batatas</w:t>
            </w:r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BP35523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2,70E-17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3-B11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olyubiquitin-lik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rotein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Citrus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maxim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DC29516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3,45E-54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3-B12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leucin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-rich repeat receptor-like serine threonine tyrosine-protein kinase sobir1-like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Nicotiana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tabacum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BAC07504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200FCB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3,51</w:t>
            </w:r>
            <w:r w:rsidR="008103D7"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E-64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3-D06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hypothetical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rotein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ARALYDRAFT_902175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Arabidopsi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lyrata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subsp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.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Lyrat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2881174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2B46C8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/>
                <w:sz w:val="20"/>
                <w:szCs w:val="20"/>
                <w:lang w:eastAsia="es-ES"/>
              </w:rPr>
              <w:t>3,43E-07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3-D02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21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kda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rotein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ti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nifer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2264028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3,87E-18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3-E02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henylalanin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mmonia-lyase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Scutellaria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baicalensis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BS58596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2,43E-99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lastRenderedPageBreak/>
              <w:t>AU03-E04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sec13-related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rotein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ti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nifer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2265971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1,68E-26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3-E07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0C546D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mitochondrial substrate carrier family protein b-like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ti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nifer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2278430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0C546D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4,06</w:t>
            </w:r>
            <w:r w:rsidR="008103D7"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E-52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3-E11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raffinos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synthase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Boea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hygrometric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EP68101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3,01E-16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3-F03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photosystem ii oxygen-evolving complex protein 3-like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Bruguiera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gymnorhiz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BAA96362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0C546D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1,56E-25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3-F06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transcription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factor une12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ti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nifer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2284047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7,99E-52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3-F12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sal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rotein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Olea europaea</w:t>
            </w:r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BU39903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4,26E-48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3-G03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spartic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roteinas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nepenthesin-2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Lotus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japonicus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FK48193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3,51E-27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3-G04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leucin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-rich repeat family protein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protein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kinas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 family protein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Ricinu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communis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2515020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9,53E-06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3-G06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60s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ribosomal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rotein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l27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ti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nifer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2277425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2B46C8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/>
                <w:sz w:val="20"/>
                <w:szCs w:val="20"/>
                <w:lang w:eastAsia="es-ES"/>
              </w:rPr>
              <w:t>3,21E-06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3-G11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glycin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-rich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rna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-binding protein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Catharanthu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roseus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AF31403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2,28E-33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3-H02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tp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synthas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 cf1 alpha partial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Coffea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buxifoli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FI55876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06411A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5,67</w:t>
            </w:r>
            <w:r w:rsidR="008103D7"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E-123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3-H10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FE2E0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protein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chloroplastic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-like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isoform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 x2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ti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nifer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3633960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FE2E0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2,07</w:t>
            </w:r>
            <w:r w:rsidR="008103D7"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E-57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4-A01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cyclophilin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Nicotiana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tabacum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BS30424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2,05E-70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4-A03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glutamat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decarboxylase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Glycine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max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3538378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4,67E-15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4-A05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60s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ribosomal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rotein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l21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Paeonia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suffruticos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BQ65185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200FCB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1,03E-11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4-B01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nac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domain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ipr003441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Petunia x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hybrid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AM34770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0C546D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1,40</w:t>
            </w:r>
            <w:r w:rsidR="008103D7"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E-31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4-B04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multidrug pheromone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mdr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bc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 transporter family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ti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nifer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2279471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3,13E-33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4-B08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multiprotein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bridging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factor 1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Nicotiana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tabacum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BAB88859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4,10E-41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4-B12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membrane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Arabidopsi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thalian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NP_568009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1,37E-56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4-C08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cel</w:t>
            </w:r>
            <w:r w:rsidR="004814D4"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lulose</w:t>
            </w:r>
            <w:proofErr w:type="spellEnd"/>
            <w:r w:rsidR="004814D4"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4814D4"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synthase-like</w:t>
            </w:r>
            <w:proofErr w:type="spellEnd"/>
            <w:r w:rsidR="004814D4"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Nicotiana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tabacum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AZ79231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4814D4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2,32</w:t>
            </w:r>
            <w:r w:rsidR="008103D7"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E-04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4-C09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ribosomal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rotein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s1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Spinacia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olerace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29344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2,29E-23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4-D06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hypothetical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rotein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VITISV_039443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ti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vinífera</w:t>
            </w:r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CAN80273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7,35E-16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4-D12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glucose-6-phosphate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isomerase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ti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vinífera</w:t>
            </w:r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CBI19242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6306CD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5,5</w:t>
            </w:r>
            <w:r w:rsidR="008103D7"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3E-96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4-E03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dp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-glucose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pyrophosphorylas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 small subunit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i/>
                <w:sz w:val="20"/>
                <w:szCs w:val="20"/>
                <w:lang w:val="en-US" w:eastAsia="es-ES"/>
              </w:rPr>
              <w:t xml:space="preserve"> </w:t>
            </w:r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Zea mays</w:t>
            </w:r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DAA49239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652912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8</w:t>
            </w:r>
            <w:r w:rsidR="008103D7"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,71E-11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4-E08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4814D4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nadh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dehydrogenase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Solanum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tuberosum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4814D4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NP_001275317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4814D4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1,69E-25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4-E10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jasmonat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zim-domain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rotein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Nicotiana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tabacum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BAG68656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4,67E-12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4-E12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oly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-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binding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rotein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Plantago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major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CAJ38367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3,05E-26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4-F06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rab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family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gtpase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Medicago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truncatul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CJ84148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9,11E-26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4-F08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sin3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histon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deacetylas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complex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ti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nifer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2281791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8,85E-82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4-F11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phosphoglycerat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bisphosphoglycerat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mutas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 family protein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Nicotiana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tabacum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CCE46056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3,28E-33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4-F12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glutamyl-trna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synthetase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Medicago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truncatul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3591273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4,30E-16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4-G06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thaumatin-lik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rotein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Olea europaea</w:t>
            </w:r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CZ57583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1,09E-25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4-G10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rotein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Nicotiana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tabacum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Q6RYA0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1,64E-25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5-A07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btb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poz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 domain-containing protein at5g41330-like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ti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vinífera</w:t>
            </w:r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3631414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1,63E-11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5-A08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4814D4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senescence-associated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rotein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Lilium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longiflorum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BO20848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4814D4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8,</w:t>
            </w:r>
            <w:r w:rsidR="008103D7"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8</w:t>
            </w: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2</w:t>
            </w:r>
            <w:r w:rsidR="008103D7"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E-38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5-A09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gonadotropin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beta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chain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Ricinu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communis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2520219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EE5123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5,13E-41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lastRenderedPageBreak/>
              <w:t>AU05-A12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early-responsiv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to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dehydration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4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Davidia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involucrat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AL47004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2,86E-27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5-B06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rotein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Ricinu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communis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2533928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4,91E-05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5-C02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ldehyd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dehydrogenas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7b4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Sorghum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bicolor</w:t>
            </w:r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AB47996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3,87E-22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5-C06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gdsl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esterase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lipase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Arachi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hypogae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DY38375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8,49E-68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5-C07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60s acidic ribosomal protein p1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Physcomitrella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paten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subsp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.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patens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1771167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3,60E-24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5-C10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rotein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ti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vinífera</w:t>
            </w:r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CAN73103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2,73E-10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5-C12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cystein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roteinas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inhibitor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Knorringia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sibiric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DD69946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5C7910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1,</w:t>
            </w:r>
            <w:r w:rsidR="008103D7"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0</w:t>
            </w:r>
            <w:r w:rsidR="002B46C8">
              <w:rPr>
                <w:rFonts w:ascii="Times New Roman" w:hAnsi="Times New Roman"/>
                <w:sz w:val="20"/>
                <w:szCs w:val="20"/>
                <w:lang w:eastAsia="es-ES"/>
              </w:rPr>
              <w:t>6E-07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5-D07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hosphoglycerat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mutase-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lik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rotein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Populu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trichocarp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2323826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4,92E-82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5-D12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dentin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sialophospho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rotein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ti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vinífera</w:t>
            </w:r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CAN75603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1,22E-32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5-F04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athogenesis-related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rotein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Salvia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miltiorrhiz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BR10301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5C7910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1,19E-11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5-F05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5C7910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serine threonine-protein phosphatase 6 regulatory subunit 3-like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ti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vinífera</w:t>
            </w:r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CBI16320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5C7910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3,</w:t>
            </w:r>
            <w:r w:rsidR="008103D7"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8</w:t>
            </w: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0</w:t>
            </w:r>
            <w:r w:rsidR="008103D7"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E-54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5-F07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cytochrom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p450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liketbp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Micromona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pusill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3064993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4,06E-35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5-F08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1-deoxy-d-xylulose 5-phosphate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reductoisomerase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Olea europaea</w:t>
            </w:r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FS28671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3,75E-59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5-H03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protein in2-1 homolog b-like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ti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vinífera</w:t>
            </w:r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CBI32630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3613E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/>
                <w:sz w:val="20"/>
                <w:szCs w:val="20"/>
                <w:lang w:eastAsia="es-ES"/>
              </w:rPr>
              <w:t>2,69E-07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6-A10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rotein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tify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10a-like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Zea mays</w:t>
            </w:r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NP_001182812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5C7910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5</w:t>
            </w:r>
            <w:r w:rsidR="008103D7"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,</w:t>
            </w:r>
            <w:r w:rsidR="003613E7">
              <w:rPr>
                <w:rFonts w:ascii="Times New Roman" w:hAnsi="Times New Roman"/>
                <w:sz w:val="20"/>
                <w:szCs w:val="20"/>
                <w:lang w:eastAsia="es-ES"/>
              </w:rPr>
              <w:t>38E-06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6-B02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cell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division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control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rotein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Nicotiana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glutinosa</w:t>
            </w:r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CS28251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2,79E-26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6-B04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elongation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factor g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Zea mays</w:t>
            </w:r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NP_001168155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5,01E-78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6-B05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mino acid selective channel protein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Ricinu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communis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2532855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1,77E-37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6-C08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rotein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smg7-like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ti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vinífera</w:t>
            </w:r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CAN78121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1,76E-30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6-D07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diseas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resistanc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response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rotein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206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ti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vinífera</w:t>
            </w:r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CAN76521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1,77E-25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6-D12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devel</w:t>
            </w:r>
            <w:r w:rsidR="00652912"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opmentally</w:t>
            </w:r>
            <w:proofErr w:type="spellEnd"/>
            <w:r w:rsidR="00652912"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652912"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regulated</w:t>
            </w:r>
            <w:proofErr w:type="spellEnd"/>
            <w:r w:rsidR="00652912"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g-</w:t>
            </w:r>
            <w:proofErr w:type="spellStart"/>
            <w:r w:rsidR="00652912"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rotein</w:t>
            </w:r>
            <w:proofErr w:type="spellEnd"/>
            <w:r w:rsidR="00652912"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2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Oryza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sativa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Japonica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Group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NP_001055297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652912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1,15</w:t>
            </w:r>
            <w:r w:rsidR="008103D7"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E-08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6-F07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cyl-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ctivating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enzym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17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Populu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trichocarp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2338384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1,17E-46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6-H04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pinus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taeda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 anonymous locus 2_4079_01 genomic sequence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ti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vinífera</w:t>
            </w:r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2277128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3,55E-27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6-H07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catalase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Prunu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persic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CAB56850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E31F11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5,</w:t>
            </w:r>
            <w:r w:rsidR="008103D7"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3</w:t>
            </w: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5</w:t>
            </w:r>
            <w:r w:rsidR="008103D7"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E-73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7-B01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06411A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costars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family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ti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vinífera</w:t>
            </w:r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2270515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06411A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6,78</w:t>
            </w:r>
            <w:r w:rsidR="008103D7"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E-35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7-B02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calreticulin-3-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artial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Medicago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truncatul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CJ85691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3,34E-41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7-B07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protein transport protein sec61 subunit alpha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Zea mays</w:t>
            </w:r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NP_001136901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5,64E-74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7-B12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60s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ribosomal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rotein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l37a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ti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vinífera</w:t>
            </w:r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2282974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1,46E-51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7-D03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ubiquitin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thioesteras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otubain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-like protein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Ricinu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communis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2534741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2,06E-126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7-D08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hospholipas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d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Lotus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japonicus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FK36876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6306CD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1,85</w:t>
            </w:r>
            <w:r w:rsidR="008103D7"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E-105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7-E07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translation initiation factor eif-5b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Pisum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sativum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AN32916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E31F11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1</w:t>
            </w:r>
            <w:r w:rsidR="008103D7"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,</w:t>
            </w: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76E-72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7-F01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expansin-lik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a3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Ipomoea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batatas</w:t>
            </w:r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CC61048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1,52E-30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7-F03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exonucleas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family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rotein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Lotus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japonicus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FK41173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1,60E-39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7-G08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60s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ribosomal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rotein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l11-2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Nicotiana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tabacum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CAC12883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1,42E-77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7-G10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two-component sensor histidine kinase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ti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vinífera</w:t>
            </w:r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2267616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2,19E-05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7-H01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lysin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histidin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transporter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1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ti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vinífera</w:t>
            </w:r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2265308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3,98E-70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lastRenderedPageBreak/>
              <w:t>AU07-H02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hosphoribulokinas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precursor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Populu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trichocarp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BK95585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1,56E-51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7-H05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chlorophyll a-b binding protein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Arabidopsi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thalian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NP_198197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E31F11" w:rsidP="00E31F1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1</w:t>
            </w:r>
            <w:r w:rsidR="008103D7"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,</w:t>
            </w: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04E-31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8-A06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3067DC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nad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 -binding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rossmann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-fold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superfamily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 protein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Ocimum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basilicum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AX83110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3067DC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7,23E-06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8-B12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FE2E0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probable e3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ubiquitin-protein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ligase rnf217-like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Populu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trichocarp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2336150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FE2E0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5,03</w:t>
            </w:r>
            <w:r w:rsidR="008103D7"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E-10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8-C09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spartic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roteinase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Solanum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tuberosum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FX67029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1,17E-81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8-E04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cytochrom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p450</w:t>
            </w:r>
            <w:r w:rsidR="0006411A"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06411A"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family</w:t>
            </w:r>
            <w:proofErr w:type="spellEnd"/>
            <w:r w:rsidR="0006411A"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06411A"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rotein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Olea europaea</w:t>
            </w:r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FS28690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06411A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1,48E-62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8-F03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elongation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factor 1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lpha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Erythroxylum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coca</w:t>
            </w:r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EG78681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3067DC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6,82E-8</w:t>
            </w:r>
            <w:r w:rsidR="008103D7"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5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8-F08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probable calcium-binding protein cml31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Datura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metel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AM95458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E31F11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1,78E-07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8-G09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275C01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26s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proteasom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 non-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tpas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 regulatory subunit 2 homolog a-like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ti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nifer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2277029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275C01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5,10</w:t>
            </w:r>
            <w:r w:rsidR="008103D7"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E-105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8-H12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rotein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ethylen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insensitiv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3-like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Nicotiana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tabacum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AP03997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3067DC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5,51</w:t>
            </w:r>
            <w:r w:rsidR="008103D7"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E-43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9-A01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6306CD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lastocyanin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1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Solanum lycopersicum</w:t>
            </w:r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17340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6306CD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4,14</w:t>
            </w:r>
            <w:r w:rsidR="008103D7"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E-44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9-A08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3067DC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60s ribosomal protein l27a-3-like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ti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nifer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CBI34865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3067DC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3,16</w:t>
            </w:r>
            <w:r w:rsidR="008103D7"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E-09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9-A10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nkyrin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repeat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domain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Nicotiana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tabacum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AK18619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4,40E-45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9-B03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tubby-like f-box protein 8-like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Medicago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truncatul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FK44234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1,73E-41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9-B10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protein phloem protein 2-like a9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Populu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trichocarp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2321809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1,03E-03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9-C10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upf0326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rotein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at4g17486-like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Populu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trichocarp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2324900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3,99E-26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9-E03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chlorophyll a b binding protein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Ricinu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communis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2531690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F440E0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1,06E-139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9-E04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roline-rich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rotein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ti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nifer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2272844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4,45E-62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9-E09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zinc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finger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ti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nifer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2265999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3,36E-58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9-E11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eptid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transporter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rotein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Ricinu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communis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2518846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2,24E-09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9-F06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squamosa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 promoter-binding-like protein 1-like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ti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vinífera</w:t>
            </w:r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3632418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F440E0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8,21</w:t>
            </w:r>
            <w:r w:rsidR="008103D7"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E-05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9-F10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sedoheptulos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- -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bisphosphatase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Solanum lycopersicum</w:t>
            </w:r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NP_001234585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5,79E-115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9-G05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cytochrom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p450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Medicago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truncatul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3610581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F440E0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9,24</w:t>
            </w:r>
            <w:r w:rsidR="008103D7"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E-05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9-H08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F440E0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stress-associated endoplasmic reticulum protein 2-like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Medicago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truncatul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FK38169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F440E0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2,</w:t>
            </w:r>
            <w:r w:rsidR="000A1815">
              <w:rPr>
                <w:rFonts w:ascii="Times New Roman" w:hAnsi="Times New Roman"/>
                <w:sz w:val="20"/>
                <w:szCs w:val="20"/>
                <w:lang w:eastAsia="es-ES"/>
              </w:rPr>
              <w:t>7</w:t>
            </w: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6</w:t>
            </w:r>
            <w:r w:rsidR="000A1815">
              <w:rPr>
                <w:rFonts w:ascii="Times New Roman" w:hAnsi="Times New Roman"/>
                <w:sz w:val="20"/>
                <w:szCs w:val="20"/>
                <w:lang w:eastAsia="es-ES"/>
              </w:rPr>
              <w:t>E-05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09-H10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60s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ribosomal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rotein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l7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Ricinu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communis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2517516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2,05E-120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10-A10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rotein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chloroplastic-like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Nicotiana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benthamian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BX26124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3,63E-08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10-B02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rotein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ti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nifer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3635272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2,18E-13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10-B08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F440E0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peptide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methionin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sulfoxid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reductas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-like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Solanum lycopersicum</w:t>
            </w:r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EN03271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F440E0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4,86E-52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10-C11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denosylhomocysteinas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1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Scutellaria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baicalensis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FV46215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F440E0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8,4</w:t>
            </w:r>
            <w:r w:rsidR="008103D7"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0E-83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10-D04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26s protease regulatory subunit 6b homolog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i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Cicer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arietinum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CAA06853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F440E0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1,91</w:t>
            </w:r>
            <w:r w:rsidR="008103D7"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E-82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10-D11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6808D2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probable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nucleoredoxin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2-like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Populu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trichocarp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2306954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6808D2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2,09</w:t>
            </w:r>
            <w:r w:rsidR="008103D7"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E-34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10-E03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kinase-lik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rotein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Medicago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truncatul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3619232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2,21E-37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10-E05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BA6465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upf0187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rotein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chloroplastic-like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ti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vinífera</w:t>
            </w:r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CBI40350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2,69E-74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11-A01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06411A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probable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ldo-keto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reductas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1-like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Olea europaea</w:t>
            </w:r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BS72001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06411A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4,17</w:t>
            </w:r>
            <w:r w:rsidR="008103D7"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E-15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11-D12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denosylhomocysteinas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1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Arabidopsi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thalian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BAH57232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3,04E-110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11-F06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14-3-3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rotein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Gossypium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hirsutum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DK93080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652912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2,14E-10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lastRenderedPageBreak/>
              <w:t>AU11-G11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60s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ribosomal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rotein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l13a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Hevea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brasiliensis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DR71263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8,14E-12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11-H05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serin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rotease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Solanum lycopersicum</w:t>
            </w:r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CAA07250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2,75E-10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12-A03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beta-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galactosidase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Cucumi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melo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var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.</w:t>
            </w:r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cantalupensis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BAH03319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BA6465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4,01</w:t>
            </w:r>
            <w:r w:rsidR="008103D7"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E-69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12-A07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transducin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 wd-40 repeat-containing protein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ti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vinífera</w:t>
            </w:r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2282694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6,70E-40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12-B05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bhydrolas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 domain-containing protein fam108c1-like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Populu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trichocarp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2329344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1,42E-16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12-B11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nucleosid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diphosphat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kinase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Flaveria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bidentis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47920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BA6465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1,52E-44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12-C05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ubiquitin-lik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rotein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Moru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mongólica</w:t>
            </w:r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AZ82816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2,71E-85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12-C08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nucleoporin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topeptidase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Glycine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max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3539631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1,71E-31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12-D02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gdsl-motif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lipas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hydrolase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Populu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trichocarp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2301596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0A1815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/>
                <w:sz w:val="20"/>
                <w:szCs w:val="20"/>
                <w:lang w:eastAsia="es-ES"/>
              </w:rPr>
              <w:t>2,79E-05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12-D10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1-aminocyclopropane-1-carboxylate oxidase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Plantago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major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CAH58646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0C546D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1,03E-49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12-F11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ct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domain-containing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rotein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Populu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trichocarp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2298369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4,11E-10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12-H08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60s ribosomal protein l5-like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Solanum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melongen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93779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4,72E-18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13-A01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loxc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homologue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Olea europea</w:t>
            </w:r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CD43485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E53770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1,81</w:t>
            </w:r>
            <w:r w:rsidR="008103D7"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E-61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13-A07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68064B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L</w:t>
            </w:r>
            <w:r w:rsidR="008103D7"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ipoxygenase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2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Olea europea</w:t>
            </w:r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CD43484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8,73E-25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13-B03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chlorophyll a-b binding protein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chloroplastic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-like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Gossypium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hirsutum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CO51066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3,05E-51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13-B08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pinus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taeda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 anonymous locus 0_17014_01 genomic sequence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Ricinu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communis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2528652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1,36E-22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13-D10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fiber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rotein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fb15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Ricinu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communis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2527804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5,20E-15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13-D11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nac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domain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ipr003441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ti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nifer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2284654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146463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3,</w:t>
            </w:r>
            <w:r w:rsidR="008103D7"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8</w:t>
            </w: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9</w:t>
            </w:r>
            <w:r w:rsidR="008103D7"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E-06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13-E01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serin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hydroxymethyltransferase</w:t>
            </w:r>
            <w:proofErr w:type="spellEnd"/>
            <w:r w:rsidR="00BF7BDB"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2 </w:t>
            </w:r>
            <w:proofErr w:type="spellStart"/>
            <w:r w:rsidR="00BF7BDB"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isoform</w:t>
            </w:r>
            <w:proofErr w:type="spellEnd"/>
            <w:r w:rsidR="00BF7BDB"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1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Olea europaea</w:t>
            </w:r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BS72016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BF7BDB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2,93</w:t>
            </w:r>
            <w:r w:rsidR="008103D7"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E-86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13-H10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unnamed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rotein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roduct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ti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nifer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CBI24541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5C3AC4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/>
                <w:sz w:val="20"/>
                <w:szCs w:val="20"/>
                <w:lang w:eastAsia="es-ES"/>
              </w:rPr>
              <w:t>5,49</w:t>
            </w:r>
            <w:bookmarkStart w:id="0" w:name="_GoBack"/>
            <w:bookmarkEnd w:id="0"/>
            <w:r>
              <w:rPr>
                <w:rFonts w:ascii="Times New Roman" w:hAnsi="Times New Roman"/>
                <w:sz w:val="20"/>
                <w:szCs w:val="20"/>
                <w:lang w:eastAsia="es-ES"/>
              </w:rPr>
              <w:t>E-07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14-C11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photosystem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i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 reaction center subunit n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Ricinu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communis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2526638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7,28E-44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14-E01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BF7BDB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monoglycerid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lipase-lik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isoform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2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ti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nifer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3635228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0A1815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/>
                <w:sz w:val="20"/>
                <w:szCs w:val="20"/>
                <w:lang w:eastAsia="es-ES"/>
              </w:rPr>
              <w:t>1,63E-05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14-E11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glutamin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synthetase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Arabidopsi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thalian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BAD94507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6,22E-80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14-F06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gibberellin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receptor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Populu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trichocarp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2300570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4,59E-21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14-G01T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to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kinas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interactor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Glycine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max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NP_001237620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1,11E-05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-C1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bark storage protein a-like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Olea europaea</w:t>
            </w:r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FP49328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3,56E-120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-C2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cid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hosphatase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ti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nifer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CBI25273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6,74E-26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-C4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dolichyl-diphosphooligosaccharid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--protein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glycosyltransferas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 subunit stt3-like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ti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nifer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CAN67600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1,59E-22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-C5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photosystem ii reaction center w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chloroplastic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Populu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trichocarp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2300801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9,62E-32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-C6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calcium-dependent lipid-binding domain-containing protein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Medicago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truncatul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CJ84441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1,06E-13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-C13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rotein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Ricinu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communis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2518215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2,28E-57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-C14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ferredoxin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nadp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+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artial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Oryza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sativa Indica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Group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BR26035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2,25E-32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-C19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hypothetical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rotein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VITISV_003407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ti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nifer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CAN77337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5,10E-20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-C21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ac067971_24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ests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gb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ti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nifer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CBI32019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184C7B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2,27</w:t>
            </w:r>
            <w:r w:rsidR="008103D7"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E-81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-C26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histon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h3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Zea mays</w:t>
            </w:r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FW71933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DB5462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1,51E-41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-C28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B56F00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lpha beta hydrolase fold superfamily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Catharanthu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roseus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AU95203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B56F00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3,67</w:t>
            </w:r>
            <w:r w:rsidR="008103D7"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E-59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lastRenderedPageBreak/>
              <w:t>AU-C31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rotein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ti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nifer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CBI27372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3,00E-51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-C35b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tubulin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beta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Ammopiptanthu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mongolicus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FC01190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E627FD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1,29E-31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-C36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heme-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binding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-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lik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rotein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ti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nifer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2282544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5,44E-29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-C38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signal peptide peptidase-like 2b-like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Glycine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max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3552398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3,78E-61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-C39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D75AF4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photosystem ii oxygen-evolving complex protein 2 precursor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Picea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sitchensis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BR16937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1,98E-22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-C41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D75AF4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cytochrome b6-f complex iron-sulfur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chloroplastic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-like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ti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nifer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2284361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D75AF4" w:rsidP="00D75AF4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1</w:t>
            </w:r>
            <w:r w:rsidR="008103D7"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,1</w:t>
            </w: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4E-103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-C42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receptor-like protein kinase hsl1-like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Populu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trichocarp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2328032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5,53E-55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-C45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nucleotid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yrophosphatas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hosphodiesterase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Cicer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arietinum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CAB71132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5,95E-80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-C46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60s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ribosomal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rotein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l24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Populu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trichocarp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2305219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F15AB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5,19</w:t>
            </w:r>
            <w:r w:rsidR="008103D7"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E-15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-C4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psi reaction center subunit ii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ti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nifer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2281825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1,23E-64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-C51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alpha beta hydrolase domain containing protein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ti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nifer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CAN63261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2,72E-08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-C53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heme-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binding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rotein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2-like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Glycine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max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3517945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8,57E-68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-C56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rotein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executer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chloroplastic-like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Populu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trichocarp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2318040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6D7E5B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1,09</w:t>
            </w:r>
            <w:r w:rsidR="008103D7"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E-31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-C58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E34703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nascent polypeptide-associated complex subunit alpha-like protein 2-like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ti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nifer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3634163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E34703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7,0</w:t>
            </w:r>
            <w:r w:rsidR="008103D7"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7E-44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-C59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gonadotropin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beta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chain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Nicotiana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tabacum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FK78108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DB5462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5,28</w:t>
            </w:r>
            <w:r w:rsidR="008103D7"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E-24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-C66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porin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 voltage-dependent anion-selective channel protein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Solanum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tuberosum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42055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1,31E-43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-C69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magnesium-dependent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hosphatase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Populu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trichocarp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2323938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507253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1,34E-21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-C70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hotosystem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ii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10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kda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olypeptide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ti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nifer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2271791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29771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5,28</w:t>
            </w:r>
            <w:r w:rsidR="008103D7"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E-57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-C71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B56F00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photosystem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i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 reaction center subunit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chloroplastic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-like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Phillyrea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latifolia</w:t>
            </w:r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CAK18849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B56F00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6,90</w:t>
            </w:r>
            <w:r w:rsidR="008103D7"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E-65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-C72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senescence-associated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rotein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Cupressus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sempervirens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CA30301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141ED0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4,79</w:t>
            </w:r>
            <w:r w:rsidR="008103D7"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E-50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-C74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F37CB0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tcp-1 cpn60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chaperonin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 family protein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ti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nifer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2284134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F37CB0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7,5</w:t>
            </w:r>
            <w:r w:rsidR="008103D7"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2E-64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-C80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507253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bark storage protein a-like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Hirudo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medicinalis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CCJ09766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507253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9,17</w:t>
            </w:r>
            <w:r w:rsidR="008103D7"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E-36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-C85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chaperone protein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htpg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 family protein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Arabidopsi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thalian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BAF01597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6,19E-14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-C94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E627FD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ras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-related protein raba1f-like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ti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nifer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2277579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E627FD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3,37E-14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-C96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calmodulin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Phaseolu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ulgaris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AD10247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BA667B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4,2</w:t>
            </w:r>
            <w:r w:rsidR="008103D7"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0E-32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-C102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BA667B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kinas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superfamily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 protein with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octicosapeptid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phox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 bem1p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isoform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 xml:space="preserve"> 2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synthetic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construct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BG54350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B56F00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6,45</w:t>
            </w:r>
            <w:r w:rsidR="008103D7"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E-113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-C105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high chlorophyll fluorescence phenotype 173 protein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Ricinu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communis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2513289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1,56E-47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-C109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superoxid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dismutase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Solanum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tuberosum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AO16563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8,63E-18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-C110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wrky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transcription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factor 11-2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Medicago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truncatul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FK39337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4,47E-16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-C115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bahd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cyltransferas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dcr-like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Petunia </w:t>
            </w: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</w:t>
            </w:r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hybrid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BAA93453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1,74E-87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-C11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metallothionein-lik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rotein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Lotus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japonicus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FK33631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29771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6,12</w:t>
            </w:r>
            <w:r w:rsidR="008103D7"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E-18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-C119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3-ketoacyl-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thiolase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Petunia x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hybrid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CV70033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2,64E-66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-C122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F37CB0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cinnamyl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alcohol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dehydrogenase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Plantago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major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CAJ43717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F37CB0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3</w:t>
            </w:r>
            <w:r w:rsidR="008103D7"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,</w:t>
            </w: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27</w:t>
            </w:r>
            <w:r w:rsidR="008103D7"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E-62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-C123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heme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binding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rotein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ti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nifer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2277687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1,44E-16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-C126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lysosomal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lpha-mannosidase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Glycine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max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3548859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5,01E-16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-C129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ccr4-associated factor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Capsicum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annuum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BG66307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1,44E-12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lastRenderedPageBreak/>
              <w:t>AU-C134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sigma factor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sigb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regulation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rotein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rsbq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Glycine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max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3550024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4,28E-59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-C13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wd-40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repeat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family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rotein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ti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nifer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CBI19139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1,75E-37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-C141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bax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inhibitor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1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Nicotiana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tabacum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AK73102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6D7E5B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1,57E-17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-C148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rotein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ti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nifer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2264344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3,97E-36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-C149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glucose-6-phosphate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isomerase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Glycine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max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3526535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29771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4,01</w:t>
            </w:r>
            <w:r w:rsidR="008103D7"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E-34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-C151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transcription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factor jerf1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ti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nifer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2267008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E34703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1,78E-50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-C161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expansin-lik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rotein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precursor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Eucalyptu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globulus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AZ08316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2,93E-10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-C150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bark storage protein a-like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ti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nifer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CBI28039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B56F00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1,25E-42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-C159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typ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iif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eroxiredoxin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Ipomoea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batatas</w:t>
            </w:r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AP42502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2,60E-104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-C160b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E627FD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short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chain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alcohol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Ricinu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communis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2523859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E627FD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2,</w:t>
            </w:r>
            <w:r w:rsidR="008103D7"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9</w:t>
            </w: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1</w:t>
            </w:r>
            <w:r w:rsidR="008103D7"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E-68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-C166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mitochondrial-processing peptidase subunit alpha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ti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nifer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2283310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9,04E-38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-C170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cc-nbs-lrr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resistanc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rotein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ti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nifer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CAN77665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7,05E-10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-C171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expansin-lik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b1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ti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nifer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2273896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1,13E-07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-C172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calcium-binding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rotein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cml27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Olea europaea</w:t>
            </w:r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Q9M7R0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DB5462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8,36E-60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-C17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metallothionein-lik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rotein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Corchoru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olitorius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BS72197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BA667B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1,01</w:t>
            </w:r>
            <w:r w:rsidR="008103D7"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E-13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-C186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PREDICTED: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uncharacterized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rotein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LOC100245140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ti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nifer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2282384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184C7B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4,89</w:t>
            </w:r>
            <w:r w:rsidR="008103D7"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E-30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-C18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carotenoid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cleavag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dioxygenas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4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Osmanthu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fragrans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BY60887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9,85E-60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-C191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refoldin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1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ti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nifer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2264879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6,56E-51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-C193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rotein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Medicago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truncatul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FK41421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1,68E-50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-C200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ubiquitin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carrier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rotein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Brassica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napus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CC38297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184C7B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7,89</w:t>
            </w:r>
            <w:r w:rsidR="008103D7"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E-61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-C204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rotein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thylakoid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chloroplastic-like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ti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vinifer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CBI28372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1,05E-54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-C208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val="en-US" w:eastAsia="es-ES"/>
              </w:rPr>
              <w:t>60s acidic ribosomal protein p0</w:t>
            </w:r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Solanum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tuberosum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BB29933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0A1815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/>
                <w:sz w:val="20"/>
                <w:szCs w:val="20"/>
                <w:lang w:eastAsia="es-ES"/>
              </w:rPr>
              <w:t>3,39E-06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-C209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like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rotein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Populu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trichocarp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2314095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4,60E-10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-C217</w:t>
            </w:r>
          </w:p>
        </w:tc>
        <w:tc>
          <w:tcPr>
            <w:tcW w:w="6958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at3g23920-like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artial</w:t>
            </w:r>
            <w:proofErr w:type="spellEnd"/>
          </w:p>
        </w:tc>
        <w:tc>
          <w:tcPr>
            <w:tcW w:w="3827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Nicotiana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langsdorffii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</w:t>
            </w:r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Nicotiana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sanderae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AY89374</w:t>
            </w:r>
          </w:p>
        </w:tc>
        <w:tc>
          <w:tcPr>
            <w:tcW w:w="1285" w:type="dxa"/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3,78E-82</w:t>
            </w:r>
          </w:p>
        </w:tc>
      </w:tr>
      <w:tr w:rsidR="00D86DFE" w:rsidRPr="00D86DFE" w:rsidTr="00652912">
        <w:trPr>
          <w:trHeight w:val="227"/>
        </w:trPr>
        <w:tc>
          <w:tcPr>
            <w:tcW w:w="2115" w:type="dxa"/>
            <w:tcBorders>
              <w:bottom w:val="single" w:sz="4" w:space="0" w:color="auto"/>
            </w:tcBorders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AU-C222</w:t>
            </w:r>
          </w:p>
        </w:tc>
        <w:tc>
          <w:tcPr>
            <w:tcW w:w="6958" w:type="dxa"/>
            <w:tcBorders>
              <w:bottom w:val="single" w:sz="4" w:space="0" w:color="auto"/>
            </w:tcBorders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binding</w:t>
            </w:r>
            <w:proofErr w:type="spellEnd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protein</w:t>
            </w:r>
            <w:proofErr w:type="spellEnd"/>
          </w:p>
        </w:tc>
        <w:tc>
          <w:tcPr>
            <w:tcW w:w="3827" w:type="dxa"/>
            <w:tcBorders>
              <w:bottom w:val="single" w:sz="4" w:space="0" w:color="auto"/>
            </w:tcBorders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es-ES"/>
              </w:rPr>
            </w:pP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Populus</w:t>
            </w:r>
            <w:proofErr w:type="spellEnd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86DFE">
              <w:rPr>
                <w:rFonts w:ascii="Times New Roman" w:hAnsi="Times New Roman"/>
                <w:i/>
                <w:sz w:val="20"/>
                <w:szCs w:val="20"/>
                <w:lang w:eastAsia="es-ES"/>
              </w:rPr>
              <w:t>trichocarpa</w:t>
            </w:r>
            <w:proofErr w:type="spellEnd"/>
          </w:p>
        </w:tc>
        <w:tc>
          <w:tcPr>
            <w:tcW w:w="1950" w:type="dxa"/>
            <w:tcBorders>
              <w:bottom w:val="single" w:sz="4" w:space="0" w:color="auto"/>
            </w:tcBorders>
            <w:noWrap/>
            <w:vAlign w:val="center"/>
          </w:tcPr>
          <w:p w:rsidR="008103D7" w:rsidRPr="00D86DFE" w:rsidRDefault="008103D7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XP_002310360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noWrap/>
            <w:vAlign w:val="center"/>
          </w:tcPr>
          <w:p w:rsidR="008103D7" w:rsidRPr="00D86DFE" w:rsidRDefault="00507253" w:rsidP="008103D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  <w:r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7,28</w:t>
            </w:r>
            <w:r w:rsidR="008103D7" w:rsidRPr="00D86DFE">
              <w:rPr>
                <w:rFonts w:ascii="Times New Roman" w:hAnsi="Times New Roman"/>
                <w:sz w:val="20"/>
                <w:szCs w:val="20"/>
                <w:lang w:eastAsia="es-ES"/>
              </w:rPr>
              <w:t>E-44</w:t>
            </w:r>
          </w:p>
        </w:tc>
      </w:tr>
    </w:tbl>
    <w:p w:rsidR="00503DBB" w:rsidRDefault="00503DBB" w:rsidP="008103D7">
      <w:pPr>
        <w:rPr>
          <w:rFonts w:ascii="Times New Roman" w:hAnsi="Times New Roman"/>
          <w:b/>
          <w:sz w:val="24"/>
          <w:szCs w:val="24"/>
          <w:lang w:val="en-US" w:eastAsia="es-ES"/>
        </w:rPr>
      </w:pPr>
    </w:p>
    <w:p w:rsidR="00503DBB" w:rsidRDefault="00503DBB">
      <w:pPr>
        <w:rPr>
          <w:rFonts w:ascii="Times New Roman" w:hAnsi="Times New Roman"/>
          <w:b/>
          <w:sz w:val="24"/>
          <w:szCs w:val="24"/>
          <w:lang w:val="en-US" w:eastAsia="es-ES"/>
        </w:rPr>
      </w:pPr>
      <w:r>
        <w:rPr>
          <w:rFonts w:ascii="Times New Roman" w:hAnsi="Times New Roman"/>
          <w:b/>
          <w:sz w:val="24"/>
          <w:szCs w:val="24"/>
          <w:lang w:val="en-US" w:eastAsia="es-ES"/>
        </w:rPr>
        <w:br w:type="page"/>
      </w:r>
    </w:p>
    <w:p w:rsidR="00503DBB" w:rsidRPr="00D86DFE" w:rsidRDefault="00503DBB" w:rsidP="008103D7">
      <w:pPr>
        <w:rPr>
          <w:rFonts w:ascii="Times New Roman" w:hAnsi="Times New Roman"/>
          <w:b/>
          <w:sz w:val="24"/>
          <w:szCs w:val="24"/>
          <w:lang w:val="en-US" w:eastAsia="es-ES"/>
        </w:rPr>
        <w:sectPr w:rsidR="00503DBB" w:rsidRPr="00D86DFE" w:rsidSect="008103D7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:rsidR="008103D7" w:rsidRPr="00D86DFE" w:rsidRDefault="008103D7" w:rsidP="00503DB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sectPr w:rsidR="008103D7" w:rsidRPr="00D86DFE" w:rsidSect="008103D7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6674F0"/>
    <w:multiLevelType w:val="multilevel"/>
    <w:tmpl w:val="F6163E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2FAD47F7"/>
    <w:multiLevelType w:val="multilevel"/>
    <w:tmpl w:val="39BAE7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4CD264CA"/>
    <w:multiLevelType w:val="multilevel"/>
    <w:tmpl w:val="AEE296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54BB4281"/>
    <w:multiLevelType w:val="hybridMultilevel"/>
    <w:tmpl w:val="563A6E36"/>
    <w:lvl w:ilvl="0" w:tplc="69DC9338">
      <w:start w:val="1"/>
      <w:numFmt w:val="decimal"/>
      <w:lvlText w:val="%1."/>
      <w:lvlJc w:val="left"/>
      <w:pPr>
        <w:ind w:left="5443" w:hanging="79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6444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7164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7884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8604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9324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10044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10764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11484" w:hanging="180"/>
      </w:pPr>
      <w:rPr>
        <w:rFonts w:cs="Times New Roman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8103D7"/>
    <w:rsid w:val="0006411A"/>
    <w:rsid w:val="000A1815"/>
    <w:rsid w:val="000C546D"/>
    <w:rsid w:val="00141ED0"/>
    <w:rsid w:val="00146463"/>
    <w:rsid w:val="00184C7B"/>
    <w:rsid w:val="001852E3"/>
    <w:rsid w:val="00200FCB"/>
    <w:rsid w:val="00253DCB"/>
    <w:rsid w:val="00275C01"/>
    <w:rsid w:val="00297717"/>
    <w:rsid w:val="002B46C8"/>
    <w:rsid w:val="003067DC"/>
    <w:rsid w:val="003613E7"/>
    <w:rsid w:val="00363A35"/>
    <w:rsid w:val="004814D4"/>
    <w:rsid w:val="00503DBB"/>
    <w:rsid w:val="00507253"/>
    <w:rsid w:val="00522008"/>
    <w:rsid w:val="005C3AC4"/>
    <w:rsid w:val="005C7910"/>
    <w:rsid w:val="006306CD"/>
    <w:rsid w:val="00652912"/>
    <w:rsid w:val="0068064B"/>
    <w:rsid w:val="006808D2"/>
    <w:rsid w:val="006D7E5B"/>
    <w:rsid w:val="008103D7"/>
    <w:rsid w:val="008F15AB"/>
    <w:rsid w:val="009A6023"/>
    <w:rsid w:val="00A37E79"/>
    <w:rsid w:val="00A976F0"/>
    <w:rsid w:val="00B56F00"/>
    <w:rsid w:val="00B6073C"/>
    <w:rsid w:val="00BA6465"/>
    <w:rsid w:val="00BA667B"/>
    <w:rsid w:val="00BF35FD"/>
    <w:rsid w:val="00BF7BDB"/>
    <w:rsid w:val="00C81184"/>
    <w:rsid w:val="00CE511F"/>
    <w:rsid w:val="00D75AF4"/>
    <w:rsid w:val="00D86DFE"/>
    <w:rsid w:val="00D95644"/>
    <w:rsid w:val="00DB5462"/>
    <w:rsid w:val="00E31F11"/>
    <w:rsid w:val="00E34703"/>
    <w:rsid w:val="00E53770"/>
    <w:rsid w:val="00E627FD"/>
    <w:rsid w:val="00EB41FF"/>
    <w:rsid w:val="00EE5123"/>
    <w:rsid w:val="00F37CB0"/>
    <w:rsid w:val="00F440E0"/>
    <w:rsid w:val="00FE2E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03D7"/>
    <w:rPr>
      <w:rFonts w:ascii="Calibri" w:eastAsia="Calibri" w:hAnsi="Calibri" w:cs="Times New Roman"/>
    </w:rPr>
  </w:style>
  <w:style w:type="paragraph" w:styleId="Ttulo1">
    <w:name w:val="heading 1"/>
    <w:basedOn w:val="Normal"/>
    <w:next w:val="Normal"/>
    <w:link w:val="Ttulo1Car"/>
    <w:uiPriority w:val="99"/>
    <w:qFormat/>
    <w:rsid w:val="008103D7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8103D7"/>
  </w:style>
  <w:style w:type="character" w:customStyle="1" w:styleId="Ttulo1Car">
    <w:name w:val="Título 1 Car"/>
    <w:basedOn w:val="Fuentedeprrafopredeter"/>
    <w:link w:val="Ttulo1"/>
    <w:uiPriority w:val="99"/>
    <w:rsid w:val="008103D7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styleId="Hipervnculo">
    <w:name w:val="Hyperlink"/>
    <w:basedOn w:val="Fuentedeprrafopredeter"/>
    <w:uiPriority w:val="99"/>
    <w:rsid w:val="008103D7"/>
    <w:rPr>
      <w:rFonts w:cs="Times New Roman"/>
      <w:color w:val="0000FF"/>
      <w:u w:val="single"/>
    </w:rPr>
  </w:style>
  <w:style w:type="paragraph" w:styleId="Textodeglobo">
    <w:name w:val="Balloon Text"/>
    <w:basedOn w:val="Normal"/>
    <w:link w:val="TextodegloboCar"/>
    <w:uiPriority w:val="99"/>
    <w:semiHidden/>
    <w:rsid w:val="008103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103D7"/>
    <w:rPr>
      <w:rFonts w:ascii="Tahoma" w:eastAsia="Calibri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8103D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rsid w:val="008103D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103D7"/>
    <w:rPr>
      <w:rFonts w:ascii="Calibri" w:eastAsia="Calibri" w:hAnsi="Calibri" w:cs="Times New Roman"/>
    </w:rPr>
  </w:style>
  <w:style w:type="paragraph" w:styleId="Piedepgina">
    <w:name w:val="footer"/>
    <w:basedOn w:val="Normal"/>
    <w:link w:val="PiedepginaCar"/>
    <w:uiPriority w:val="99"/>
    <w:rsid w:val="008103D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103D7"/>
    <w:rPr>
      <w:rFonts w:ascii="Calibri" w:eastAsia="Calibri" w:hAnsi="Calibri" w:cs="Times New Roman"/>
    </w:rPr>
  </w:style>
  <w:style w:type="character" w:styleId="Refdecomentario">
    <w:name w:val="annotation reference"/>
    <w:basedOn w:val="Fuentedeprrafopredeter"/>
    <w:uiPriority w:val="99"/>
    <w:semiHidden/>
    <w:rsid w:val="008103D7"/>
    <w:rPr>
      <w:rFonts w:cs="Times New Roman"/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rsid w:val="008103D7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103D7"/>
    <w:rPr>
      <w:rFonts w:ascii="Calibri" w:eastAsia="Calibri" w:hAnsi="Calibri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8103D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103D7"/>
    <w:rPr>
      <w:rFonts w:ascii="Calibri" w:eastAsia="Calibri" w:hAnsi="Calibri" w:cs="Times New Roman"/>
      <w:b/>
      <w:bCs/>
      <w:sz w:val="20"/>
      <w:szCs w:val="20"/>
    </w:rPr>
  </w:style>
  <w:style w:type="paragraph" w:styleId="Prrafodelista">
    <w:name w:val="List Paragraph"/>
    <w:basedOn w:val="Normal"/>
    <w:uiPriority w:val="99"/>
    <w:qFormat/>
    <w:rsid w:val="008103D7"/>
    <w:pPr>
      <w:ind w:left="720"/>
      <w:contextualSpacing/>
    </w:pPr>
  </w:style>
  <w:style w:type="character" w:styleId="Nmerodepgina">
    <w:name w:val="page number"/>
    <w:basedOn w:val="Fuentedeprrafopredeter"/>
    <w:uiPriority w:val="99"/>
    <w:rsid w:val="008103D7"/>
    <w:rPr>
      <w:rFonts w:cs="Times New Roman"/>
    </w:rPr>
  </w:style>
  <w:style w:type="character" w:customStyle="1" w:styleId="apple-converted-space">
    <w:name w:val="apple-converted-space"/>
    <w:basedOn w:val="Fuentedeprrafopredeter"/>
    <w:rsid w:val="008103D7"/>
  </w:style>
  <w:style w:type="character" w:styleId="nfasis">
    <w:name w:val="Emphasis"/>
    <w:basedOn w:val="Fuentedeprrafopredeter"/>
    <w:uiPriority w:val="20"/>
    <w:qFormat/>
    <w:rsid w:val="008103D7"/>
    <w:rPr>
      <w:i/>
      <w:iCs/>
    </w:rPr>
  </w:style>
  <w:style w:type="paragraph" w:styleId="Revisin">
    <w:name w:val="Revision"/>
    <w:hidden/>
    <w:uiPriority w:val="99"/>
    <w:semiHidden/>
    <w:rsid w:val="008103D7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ref-journal">
    <w:name w:val="ref-journal"/>
    <w:basedOn w:val="Fuentedeprrafopredeter"/>
    <w:rsid w:val="008103D7"/>
  </w:style>
  <w:style w:type="character" w:customStyle="1" w:styleId="ref-vol">
    <w:name w:val="ref-vol"/>
    <w:basedOn w:val="Fuentedeprrafopredeter"/>
    <w:rsid w:val="008103D7"/>
  </w:style>
  <w:style w:type="paragraph" w:customStyle="1" w:styleId="Subttulo1">
    <w:name w:val="Subtítulo1"/>
    <w:basedOn w:val="Normal"/>
    <w:next w:val="Normal"/>
    <w:qFormat/>
    <w:locked/>
    <w:rsid w:val="008103D7"/>
    <w:pPr>
      <w:numPr>
        <w:ilvl w:val="1"/>
      </w:numPr>
    </w:pPr>
    <w:rPr>
      <w:rFonts w:ascii="Cambria" w:eastAsia="Times New Roman" w:hAnsi="Cambria"/>
      <w:i/>
      <w:iCs/>
      <w:color w:val="4F81BD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rsid w:val="008103D7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eastAsia="en-US"/>
    </w:rPr>
  </w:style>
  <w:style w:type="numbering" w:customStyle="1" w:styleId="Sinlista1">
    <w:name w:val="Sin lista1"/>
    <w:next w:val="Sinlista"/>
    <w:uiPriority w:val="99"/>
    <w:semiHidden/>
    <w:unhideWhenUsed/>
    <w:rsid w:val="008103D7"/>
  </w:style>
  <w:style w:type="numbering" w:customStyle="1" w:styleId="Sinlista11">
    <w:name w:val="Sin lista11"/>
    <w:next w:val="Sinlista"/>
    <w:uiPriority w:val="99"/>
    <w:semiHidden/>
    <w:unhideWhenUsed/>
    <w:rsid w:val="008103D7"/>
  </w:style>
  <w:style w:type="table" w:customStyle="1" w:styleId="Tablaconcuadrcula1">
    <w:name w:val="Tabla con cuadrícula1"/>
    <w:basedOn w:val="Tablanormal"/>
    <w:next w:val="Tablaconcuadrcula"/>
    <w:uiPriority w:val="59"/>
    <w:rsid w:val="008103D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ubttuloCar1">
    <w:name w:val="Subtítulo Car1"/>
    <w:basedOn w:val="Fuentedeprrafopredeter"/>
    <w:uiPriority w:val="11"/>
    <w:rsid w:val="008103D7"/>
    <w:rPr>
      <w:rFonts w:ascii="Cambria" w:eastAsia="Times New Roman" w:hAnsi="Cambria" w:cs="Times New Roman"/>
      <w:i/>
      <w:iCs/>
      <w:color w:val="4F81BD"/>
      <w:spacing w:val="15"/>
      <w:sz w:val="24"/>
      <w:szCs w:val="24"/>
    </w:rPr>
  </w:style>
  <w:style w:type="paragraph" w:styleId="Subttulo">
    <w:name w:val="Subtitle"/>
    <w:basedOn w:val="Normal"/>
    <w:next w:val="Normal"/>
    <w:link w:val="SubttuloCar"/>
    <w:qFormat/>
    <w:rsid w:val="008103D7"/>
    <w:pPr>
      <w:numPr>
        <w:ilvl w:val="1"/>
      </w:numPr>
    </w:pPr>
    <w:rPr>
      <w:rFonts w:ascii="Cambria" w:eastAsia="Times New Roman" w:hAnsi="Cambria"/>
      <w:i/>
      <w:iCs/>
      <w:color w:val="4F81BD"/>
      <w:spacing w:val="15"/>
      <w:sz w:val="24"/>
      <w:szCs w:val="24"/>
    </w:rPr>
  </w:style>
  <w:style w:type="character" w:customStyle="1" w:styleId="SubttuloCar2">
    <w:name w:val="Subtítulo Car2"/>
    <w:basedOn w:val="Fuentedeprrafopredeter"/>
    <w:uiPriority w:val="11"/>
    <w:rsid w:val="008103D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03D7"/>
    <w:rPr>
      <w:rFonts w:ascii="Calibri" w:eastAsia="Calibri" w:hAnsi="Calibri" w:cs="Times New Roman"/>
    </w:rPr>
  </w:style>
  <w:style w:type="paragraph" w:styleId="Ttulo1">
    <w:name w:val="heading 1"/>
    <w:basedOn w:val="Normal"/>
    <w:next w:val="Normal"/>
    <w:link w:val="Ttulo1Car"/>
    <w:uiPriority w:val="99"/>
    <w:qFormat/>
    <w:rsid w:val="008103D7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8103D7"/>
  </w:style>
  <w:style w:type="character" w:customStyle="1" w:styleId="Ttulo1Car">
    <w:name w:val="Título 1 Car"/>
    <w:basedOn w:val="Fuentedeprrafopredeter"/>
    <w:link w:val="Ttulo1"/>
    <w:uiPriority w:val="99"/>
    <w:rsid w:val="008103D7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styleId="Hipervnculo">
    <w:name w:val="Hyperlink"/>
    <w:basedOn w:val="Fuentedeprrafopredeter"/>
    <w:uiPriority w:val="99"/>
    <w:rsid w:val="008103D7"/>
    <w:rPr>
      <w:rFonts w:cs="Times New Roman"/>
      <w:color w:val="0000FF"/>
      <w:u w:val="single"/>
    </w:rPr>
  </w:style>
  <w:style w:type="paragraph" w:styleId="Textodeglobo">
    <w:name w:val="Balloon Text"/>
    <w:basedOn w:val="Normal"/>
    <w:link w:val="TextodegloboCar"/>
    <w:uiPriority w:val="99"/>
    <w:semiHidden/>
    <w:rsid w:val="008103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103D7"/>
    <w:rPr>
      <w:rFonts w:ascii="Tahoma" w:eastAsia="Calibri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8103D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rsid w:val="008103D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103D7"/>
    <w:rPr>
      <w:rFonts w:ascii="Calibri" w:eastAsia="Calibri" w:hAnsi="Calibri" w:cs="Times New Roman"/>
    </w:rPr>
  </w:style>
  <w:style w:type="paragraph" w:styleId="Piedepgina">
    <w:name w:val="footer"/>
    <w:basedOn w:val="Normal"/>
    <w:link w:val="PiedepginaCar"/>
    <w:uiPriority w:val="99"/>
    <w:rsid w:val="008103D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103D7"/>
    <w:rPr>
      <w:rFonts w:ascii="Calibri" w:eastAsia="Calibri" w:hAnsi="Calibri" w:cs="Times New Roman"/>
    </w:rPr>
  </w:style>
  <w:style w:type="character" w:styleId="Refdecomentario">
    <w:name w:val="annotation reference"/>
    <w:basedOn w:val="Fuentedeprrafopredeter"/>
    <w:uiPriority w:val="99"/>
    <w:semiHidden/>
    <w:rsid w:val="008103D7"/>
    <w:rPr>
      <w:rFonts w:cs="Times New Roman"/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rsid w:val="008103D7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103D7"/>
    <w:rPr>
      <w:rFonts w:ascii="Calibri" w:eastAsia="Calibri" w:hAnsi="Calibri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8103D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103D7"/>
    <w:rPr>
      <w:rFonts w:ascii="Calibri" w:eastAsia="Calibri" w:hAnsi="Calibri" w:cs="Times New Roman"/>
      <w:b/>
      <w:bCs/>
      <w:sz w:val="20"/>
      <w:szCs w:val="20"/>
    </w:rPr>
  </w:style>
  <w:style w:type="paragraph" w:styleId="Prrafodelista">
    <w:name w:val="List Paragraph"/>
    <w:basedOn w:val="Normal"/>
    <w:uiPriority w:val="99"/>
    <w:qFormat/>
    <w:rsid w:val="008103D7"/>
    <w:pPr>
      <w:ind w:left="720"/>
      <w:contextualSpacing/>
    </w:pPr>
  </w:style>
  <w:style w:type="character" w:styleId="Nmerodepgina">
    <w:name w:val="page number"/>
    <w:basedOn w:val="Fuentedeprrafopredeter"/>
    <w:uiPriority w:val="99"/>
    <w:rsid w:val="008103D7"/>
    <w:rPr>
      <w:rFonts w:cs="Times New Roman"/>
    </w:rPr>
  </w:style>
  <w:style w:type="character" w:customStyle="1" w:styleId="apple-converted-space">
    <w:name w:val="apple-converted-space"/>
    <w:basedOn w:val="Fuentedeprrafopredeter"/>
    <w:rsid w:val="008103D7"/>
  </w:style>
  <w:style w:type="character" w:styleId="nfasis">
    <w:name w:val="Emphasis"/>
    <w:basedOn w:val="Fuentedeprrafopredeter"/>
    <w:uiPriority w:val="20"/>
    <w:qFormat/>
    <w:rsid w:val="008103D7"/>
    <w:rPr>
      <w:i/>
      <w:iCs/>
    </w:rPr>
  </w:style>
  <w:style w:type="paragraph" w:styleId="Revisin">
    <w:name w:val="Revision"/>
    <w:hidden/>
    <w:uiPriority w:val="99"/>
    <w:semiHidden/>
    <w:rsid w:val="008103D7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ref-journal">
    <w:name w:val="ref-journal"/>
    <w:basedOn w:val="Fuentedeprrafopredeter"/>
    <w:rsid w:val="008103D7"/>
  </w:style>
  <w:style w:type="character" w:customStyle="1" w:styleId="ref-vol">
    <w:name w:val="ref-vol"/>
    <w:basedOn w:val="Fuentedeprrafopredeter"/>
    <w:rsid w:val="008103D7"/>
  </w:style>
  <w:style w:type="paragraph" w:customStyle="1" w:styleId="Subttulo1">
    <w:name w:val="Subtítulo1"/>
    <w:basedOn w:val="Normal"/>
    <w:next w:val="Normal"/>
    <w:qFormat/>
    <w:locked/>
    <w:rsid w:val="008103D7"/>
    <w:pPr>
      <w:numPr>
        <w:ilvl w:val="1"/>
      </w:numPr>
    </w:pPr>
    <w:rPr>
      <w:rFonts w:ascii="Cambria" w:eastAsia="Times New Roman" w:hAnsi="Cambria"/>
      <w:i/>
      <w:iCs/>
      <w:color w:val="4F81BD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rsid w:val="008103D7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eastAsia="en-US"/>
    </w:rPr>
  </w:style>
  <w:style w:type="numbering" w:customStyle="1" w:styleId="Sinlista1">
    <w:name w:val="Sin lista1"/>
    <w:next w:val="Sinlista"/>
    <w:uiPriority w:val="99"/>
    <w:semiHidden/>
    <w:unhideWhenUsed/>
    <w:rsid w:val="008103D7"/>
  </w:style>
  <w:style w:type="numbering" w:customStyle="1" w:styleId="Sinlista11">
    <w:name w:val="Sin lista11"/>
    <w:next w:val="Sinlista"/>
    <w:uiPriority w:val="99"/>
    <w:semiHidden/>
    <w:unhideWhenUsed/>
    <w:rsid w:val="008103D7"/>
  </w:style>
  <w:style w:type="table" w:customStyle="1" w:styleId="Tablaconcuadrcula1">
    <w:name w:val="Tabla con cuadrícula1"/>
    <w:basedOn w:val="Tablanormal"/>
    <w:next w:val="Tablaconcuadrcula"/>
    <w:uiPriority w:val="59"/>
    <w:rsid w:val="008103D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ubttuloCar1">
    <w:name w:val="Subtítulo Car1"/>
    <w:basedOn w:val="Fuentedeprrafopredeter"/>
    <w:uiPriority w:val="11"/>
    <w:rsid w:val="008103D7"/>
    <w:rPr>
      <w:rFonts w:ascii="Cambria" w:eastAsia="Times New Roman" w:hAnsi="Cambria" w:cs="Times New Roman"/>
      <w:i/>
      <w:iCs/>
      <w:color w:val="4F81BD"/>
      <w:spacing w:val="15"/>
      <w:sz w:val="24"/>
      <w:szCs w:val="24"/>
    </w:rPr>
  </w:style>
  <w:style w:type="paragraph" w:styleId="Subttulo">
    <w:name w:val="Subtitle"/>
    <w:basedOn w:val="Normal"/>
    <w:next w:val="Normal"/>
    <w:link w:val="SubttuloCar"/>
    <w:qFormat/>
    <w:rsid w:val="008103D7"/>
    <w:pPr>
      <w:numPr>
        <w:ilvl w:val="1"/>
      </w:numPr>
    </w:pPr>
    <w:rPr>
      <w:rFonts w:ascii="Cambria" w:eastAsia="Times New Roman" w:hAnsi="Cambria"/>
      <w:i/>
      <w:iCs/>
      <w:color w:val="4F81BD"/>
      <w:spacing w:val="15"/>
      <w:sz w:val="24"/>
      <w:szCs w:val="24"/>
    </w:rPr>
  </w:style>
  <w:style w:type="character" w:customStyle="1" w:styleId="SubttuloCar2">
    <w:name w:val="Subtítulo Car2"/>
    <w:basedOn w:val="Fuentedeprrafopredeter"/>
    <w:uiPriority w:val="11"/>
    <w:rsid w:val="008103D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52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4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1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8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7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1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8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95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0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8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2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8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0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0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4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1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2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6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1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75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2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1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9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8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0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8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0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0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11" Type="http://schemas.openxmlformats.org/officeDocument/2006/relationships/customXml" Target="../customXml/item4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fa52ae8b-2b36-4137-9bde-d98e18ca3240">Data Sheet</DocumentType>
    <FileFormat xmlns="fa52ae8b-2b36-4137-9bde-d98e18ca3240">DOCX</FileFormat>
    <IsDeleted xmlns="fa52ae8b-2b36-4137-9bde-d98e18ca3240">false</IsDeleted>
    <DocumentId xmlns="fa52ae8b-2b36-4137-9bde-d98e18ca3240">Data Sheet 1.DOCX</DocumentId>
    <TitleName xmlns="fa52ae8b-2b36-4137-9bde-d98e18ca3240">Data Sheet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2E7FF54-71CE-43CB-9F1B-3C5D7593022C}"/>
</file>

<file path=customXml/itemProps2.xml><?xml version="1.0" encoding="utf-8"?>
<ds:datastoreItem xmlns:ds="http://schemas.openxmlformats.org/officeDocument/2006/customXml" ds:itemID="{ADF7239E-1C0B-4FE3-9B38-3644B18AA7D3}"/>
</file>

<file path=customXml/itemProps3.xml><?xml version="1.0" encoding="utf-8"?>
<ds:datastoreItem xmlns:ds="http://schemas.openxmlformats.org/officeDocument/2006/customXml" ds:itemID="{D2AE2B28-9845-48D6-9F71-8A2F26646535}"/>
</file>

<file path=customXml/itemProps4.xml><?xml version="1.0" encoding="utf-8"?>
<ds:datastoreItem xmlns:ds="http://schemas.openxmlformats.org/officeDocument/2006/customXml" ds:itemID="{D0F74E22-4B4A-4565-ABBE-1FB140EE7EC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3393</Words>
  <Characters>18663</Characters>
  <Application>Microsoft Office Word</Application>
  <DocSecurity>0</DocSecurity>
  <Lines>155</Lines>
  <Paragraphs>4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</dc:creator>
  <cp:lastModifiedBy>Administrador</cp:lastModifiedBy>
  <cp:revision>2</cp:revision>
  <dcterms:created xsi:type="dcterms:W3CDTF">2014-06-09T08:56:00Z</dcterms:created>
  <dcterms:modified xsi:type="dcterms:W3CDTF">2014-06-09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